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B97FB" w14:textId="4094147D" w:rsidR="00390C30" w:rsidRPr="001263DF" w:rsidRDefault="006A1B46" w:rsidP="00390C30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307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="00390C30"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</w:t>
      </w:r>
      <w:r w:rsidR="00EE4B09" w:rsidRPr="001263DF">
        <w:rPr>
          <w:rFonts w:ascii="Times New Roman" w:hAnsi="Times New Roman" w:cs="Times New Roman"/>
          <w:color w:val="auto"/>
          <w:sz w:val="16"/>
          <w:szCs w:val="16"/>
        </w:rPr>
        <w:t>7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="00390C30"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HPPs’ effect on expected number of agricultural shocks for equations (1) &amp; (2)</w:t>
      </w:r>
    </w:p>
    <w:tbl>
      <w:tblPr>
        <w:tblW w:w="0" w:type="auto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160"/>
        <w:gridCol w:w="2160"/>
        <w:gridCol w:w="2160"/>
        <w:gridCol w:w="2160"/>
      </w:tblGrid>
      <w:tr w:rsidR="00390C30" w:rsidRPr="00AF0F38" w14:paraId="44F997A9" w14:textId="77777777" w:rsidTr="003B1222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1E625A91" w14:textId="77777777" w:rsidR="00390C30" w:rsidRPr="00AF0F38" w:rsidRDefault="00390C30" w:rsidP="003B1222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9331C" w14:textId="18B4EBC2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</w:t>
            </w:r>
            <w:r w:rsidR="007B3950"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earest HP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A891F" w14:textId="6C557C25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</w:t>
            </w:r>
            <w:r w:rsidR="007B3950"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P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B3CD6" w14:textId="7104D7A6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stance to nearest</w:t>
            </w:r>
            <w:r w:rsidR="007B3950"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PP</w:t>
            </w:r>
          </w:p>
        </w:tc>
      </w:tr>
      <w:tr w:rsidR="00390C30" w:rsidRPr="00AF0F38" w14:paraId="3D76FFCE" w14:textId="77777777" w:rsidTr="001263DF">
        <w:trPr>
          <w:cantSplit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C17E5" w14:textId="77777777" w:rsidR="00390C30" w:rsidRPr="00AF0F38" w:rsidRDefault="00390C30" w:rsidP="003B1222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D7C71" w14:textId="0BE2E8B0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BC322" w14:textId="1B056349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wnstre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9BF27" w14:textId="38BE959A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stream</w:t>
            </w:r>
          </w:p>
        </w:tc>
      </w:tr>
      <w:tr w:rsidR="00390C30" w:rsidRPr="00AF0F38" w14:paraId="7857E955" w14:textId="77777777" w:rsidTr="001263D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04400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A: Whole samp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D7663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38B41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22DE8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30" w:rsidRPr="00AF0F38" w14:paraId="3376CA11" w14:textId="77777777" w:rsidTr="001263D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5F9F49BA" w14:textId="375DB9F6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r w:rsidR="00947BD4" w:rsidRPr="00AF0F38">
              <w:rPr>
                <w:rFonts w:ascii="Times New Roman" w:hAnsi="Times New Roman" w:cs="Times New Roman"/>
                <w:sz w:val="16"/>
                <w:szCs w:val="16"/>
              </w:rPr>
              <w:t>ected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7BD4" w:rsidRPr="00AF0F3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B3950" w:rsidRPr="00AF0F38">
              <w:rPr>
                <w:rFonts w:ascii="Times New Roman" w:hAnsi="Times New Roman" w:cs="Times New Roman"/>
                <w:sz w:val="16"/>
                <w:szCs w:val="16"/>
              </w:rPr>
              <w:t>o. agricultural shock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C5B7A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25*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E61A4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4900B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390C30" w:rsidRPr="00AF0F38" w14:paraId="15AD6654" w14:textId="77777777" w:rsidTr="001263DF">
        <w:trPr>
          <w:cantSplit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C05F" w14:textId="2AA728FA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AE052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C5B2C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24EFE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390C30" w:rsidRPr="00AF0F38" w14:paraId="4C659D98" w14:textId="77777777" w:rsidTr="001263D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B73B7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el B: Dak Lak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30D18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A34D9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A4E95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0C30" w:rsidRPr="00AF0F38" w14:paraId="0E0F7AF9" w14:textId="77777777" w:rsidTr="001263DF">
        <w:trPr>
          <w:cantSplit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715BA69C" w14:textId="0E70F652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r w:rsidR="00947BD4" w:rsidRPr="00AF0F38">
              <w:rPr>
                <w:rFonts w:ascii="Times New Roman" w:hAnsi="Times New Roman" w:cs="Times New Roman"/>
                <w:sz w:val="16"/>
                <w:szCs w:val="16"/>
              </w:rPr>
              <w:t>ected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7BD4" w:rsidRPr="00AF0F3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7B3950" w:rsidRPr="00AF0F38">
              <w:rPr>
                <w:rFonts w:ascii="Times New Roman" w:hAnsi="Times New Roman" w:cs="Times New Roman"/>
                <w:sz w:val="16"/>
                <w:szCs w:val="16"/>
              </w:rPr>
              <w:t>o. agricultural shock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39911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34*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E41EAE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79DC90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6***</w:t>
            </w:r>
          </w:p>
        </w:tc>
      </w:tr>
      <w:tr w:rsidR="00390C30" w:rsidRPr="00AF0F38" w14:paraId="3E52D7CC" w14:textId="77777777" w:rsidTr="003B1222">
        <w:trPr>
          <w:cantSplit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02ED6346" w14:textId="697DFB78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62C79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51911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F7C5E" w14:textId="77777777" w:rsidR="00390C30" w:rsidRPr="00AF0F38" w:rsidRDefault="00390C30" w:rsidP="003B122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390C30" w:rsidRPr="007B3950" w14:paraId="6CEF6653" w14:textId="77777777" w:rsidTr="003B1222">
        <w:trPr>
          <w:cantSplit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2D890D" w14:textId="4142F836" w:rsidR="00390C30" w:rsidRPr="001263DF" w:rsidRDefault="00AF0F38" w:rsidP="001263D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Standard errors clustered at village level in parentheses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5F68" w:rsidRPr="007101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="00755F68" w:rsidRPr="00B854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="00755F68"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5F68" w:rsidRPr="00E45D5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755F68" w:rsidRPr="00E45D52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="00755F68" w:rsidRPr="0031250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5F68" w:rsidRPr="007101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755F68" w:rsidRPr="00710177">
              <w:rPr>
                <w:rFonts w:ascii="Times New Roman" w:hAnsi="Times New Roman" w:cs="Times New Roman"/>
                <w:sz w:val="16"/>
                <w:szCs w:val="16"/>
              </w:rPr>
              <w:t xml:space="preserve"> &lt; 0.01, </w:t>
            </w:r>
            <w:r w:rsidR="00755F68" w:rsidRPr="00710177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20C5E2DC" w14:textId="77777777" w:rsidR="00E705E6" w:rsidRPr="00EE4B09" w:rsidRDefault="00E705E6">
      <w:pPr>
        <w:rPr>
          <w:rFonts w:ascii="Times New Roman" w:hAnsi="Times New Roman" w:cs="Times New Roman"/>
          <w:sz w:val="20"/>
          <w:szCs w:val="20"/>
        </w:rPr>
      </w:pPr>
    </w:p>
    <w:sectPr w:rsidR="00E705E6" w:rsidRPr="00EE4B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1CA9C3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98EABB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D38187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6CB04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9541DE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0E40A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5A4BD1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9C94B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BEC421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2DABB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66759"/>
    <w:multiLevelType w:val="hybridMultilevel"/>
    <w:tmpl w:val="44083C76"/>
    <w:lvl w:ilvl="0" w:tplc="037C1D90">
      <w:start w:val="1"/>
      <w:numFmt w:val="upperRoman"/>
      <w:lvlText w:val="%1."/>
      <w:lvlJc w:val="right"/>
      <w:pPr>
        <w:ind w:left="1080" w:hanging="36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35115A7"/>
    <w:multiLevelType w:val="hybridMultilevel"/>
    <w:tmpl w:val="29AC22D4"/>
    <w:lvl w:ilvl="0" w:tplc="59EACC3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A70B19"/>
    <w:multiLevelType w:val="hybridMultilevel"/>
    <w:tmpl w:val="C74C20C4"/>
    <w:lvl w:ilvl="0" w:tplc="9656F3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7C1D11"/>
    <w:multiLevelType w:val="hybridMultilevel"/>
    <w:tmpl w:val="AD1A32EC"/>
    <w:lvl w:ilvl="0" w:tplc="C9A07256">
      <w:numFmt w:val="bullet"/>
      <w:lvlText w:val="•"/>
      <w:lvlJc w:val="left"/>
      <w:pPr>
        <w:ind w:left="720" w:hanging="360"/>
      </w:pPr>
      <w:rPr>
        <w:rFonts w:ascii="Garamond" w:eastAsiaTheme="minorEastAsia" w:hAnsi="Garamond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E72F9D"/>
    <w:multiLevelType w:val="hybridMultilevel"/>
    <w:tmpl w:val="087CBEBC"/>
    <w:lvl w:ilvl="0" w:tplc="6F6CE4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30"/>
    <w:rsid w:val="001263DF"/>
    <w:rsid w:val="001717D6"/>
    <w:rsid w:val="00312508"/>
    <w:rsid w:val="00390C30"/>
    <w:rsid w:val="00523D84"/>
    <w:rsid w:val="00556011"/>
    <w:rsid w:val="006A1B46"/>
    <w:rsid w:val="00710177"/>
    <w:rsid w:val="00755F68"/>
    <w:rsid w:val="00770AFF"/>
    <w:rsid w:val="007A4CBA"/>
    <w:rsid w:val="007B3950"/>
    <w:rsid w:val="00947BD4"/>
    <w:rsid w:val="00A4370A"/>
    <w:rsid w:val="00A640F4"/>
    <w:rsid w:val="00AC58C9"/>
    <w:rsid w:val="00AD1929"/>
    <w:rsid w:val="00AF0F33"/>
    <w:rsid w:val="00AF0F38"/>
    <w:rsid w:val="00B854C9"/>
    <w:rsid w:val="00BF508F"/>
    <w:rsid w:val="00BF5ABE"/>
    <w:rsid w:val="00C46CFB"/>
    <w:rsid w:val="00D6081C"/>
    <w:rsid w:val="00E45D52"/>
    <w:rsid w:val="00E705E6"/>
    <w:rsid w:val="00E853CA"/>
    <w:rsid w:val="00EE4B09"/>
    <w:rsid w:val="00F420B1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CBFA87"/>
  <w15:chartTrackingRefBased/>
  <w15:docId w15:val="{D69D77B1-BF90-485C-83F1-ECDD2E6C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0C30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0C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90C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90C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90C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90C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90C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90C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90C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90C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90C30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90C3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90C3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90C3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90C3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90C3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90C3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90C3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90C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90C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0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0C30"/>
    <w:rPr>
      <w:rFonts w:ascii="Tahoma" w:eastAsiaTheme="minorEastAsi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390C30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390C30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390C30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90C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0C30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90C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0C30"/>
    <w:rPr>
      <w:rFonts w:eastAsiaTheme="minorEastAsia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0C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0C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0C30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0C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0C30"/>
    <w:rPr>
      <w:rFonts w:eastAsiaTheme="minorEastAsia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390C3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90C30"/>
    <w:pPr>
      <w:spacing w:after="0" w:line="240" w:lineRule="auto"/>
    </w:pPr>
    <w:rPr>
      <w:rFonts w:eastAsiaTheme="minorEastAsia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90C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90C30"/>
    <w:rPr>
      <w:rFonts w:eastAsiaTheme="minorEastAsia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390C3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90C30"/>
    <w:pPr>
      <w:spacing w:before="240"/>
      <w:outlineLvl w:val="9"/>
    </w:pPr>
    <w:rPr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90C30"/>
  </w:style>
  <w:style w:type="character" w:styleId="Buchtitel">
    <w:name w:val="Book Title"/>
    <w:basedOn w:val="Absatz-Standardschriftart"/>
    <w:uiPriority w:val="33"/>
    <w:qFormat/>
    <w:rsid w:val="00390C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90C3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90C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90C3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390C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90C3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90C30"/>
    <w:rPr>
      <w:rFonts w:eastAsiaTheme="minorEastAsia"/>
      <w:i/>
      <w:iCs/>
      <w:color w:val="4472C4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90C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90C30"/>
    <w:rPr>
      <w:rFonts w:eastAsiaTheme="minorEastAsia"/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390C3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90C30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90C3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90C3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90C3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90C30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90C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90C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90C30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90C3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90C30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90C30"/>
    <w:pPr>
      <w:spacing w:after="0" w:line="240" w:lineRule="auto"/>
    </w:pPr>
    <w:rPr>
      <w:rFonts w:eastAsiaTheme="minorEastAsia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390C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90C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90C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90C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90C30"/>
    <w:rPr>
      <w:rFonts w:ascii="Consolas" w:eastAsiaTheme="minorEastAsia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390C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90C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90C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90C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90C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90C30"/>
    <w:rPr>
      <w:rFonts w:eastAsiaTheme="minorEastAsia"/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390C30"/>
  </w:style>
  <w:style w:type="paragraph" w:styleId="StandardWeb">
    <w:name w:val="Normal (Web)"/>
    <w:basedOn w:val="Standard"/>
    <w:uiPriority w:val="99"/>
    <w:semiHidden/>
    <w:unhideWhenUsed/>
    <w:rsid w:val="00390C3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390C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90C30"/>
    <w:rPr>
      <w:rFonts w:ascii="Consolas" w:eastAsiaTheme="minorEastAsia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90C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90C30"/>
    <w:rPr>
      <w:rFonts w:ascii="Segoe UI" w:eastAsiaTheme="minorEastAsia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390C30"/>
    <w:rPr>
      <w:i/>
      <w:iCs/>
    </w:rPr>
  </w:style>
  <w:style w:type="character" w:styleId="Fett">
    <w:name w:val="Strong"/>
    <w:basedOn w:val="Absatz-Standardschriftart"/>
    <w:uiPriority w:val="22"/>
    <w:qFormat/>
    <w:rsid w:val="00390C3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90C3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90C3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90C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90C30"/>
    <w:rPr>
      <w:rFonts w:eastAsiaTheme="minorEastAsia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90C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90C30"/>
    <w:rPr>
      <w:rFonts w:eastAsiaTheme="minorEastAsia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90C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90C30"/>
    <w:rPr>
      <w:rFonts w:eastAsiaTheme="minorEastAsia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90C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90C30"/>
    <w:rPr>
      <w:rFonts w:eastAsiaTheme="minorEastAsia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90C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90C30"/>
    <w:rPr>
      <w:rFonts w:eastAsiaTheme="minorEastAsia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90C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90C30"/>
    <w:rPr>
      <w:rFonts w:eastAsiaTheme="minorEastAsia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90C3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90C30"/>
    <w:rPr>
      <w:rFonts w:eastAsiaTheme="minorEastAsia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90C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90C30"/>
    <w:rPr>
      <w:rFonts w:eastAsiaTheme="minorEastAsia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90C3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90C30"/>
    <w:rPr>
      <w:rFonts w:eastAsiaTheme="minorEastAsia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90C30"/>
  </w:style>
  <w:style w:type="character" w:customStyle="1" w:styleId="DatumZchn">
    <w:name w:val="Datum Zchn"/>
    <w:basedOn w:val="Absatz-Standardschriftart"/>
    <w:link w:val="Datum"/>
    <w:uiPriority w:val="99"/>
    <w:semiHidden/>
    <w:rsid w:val="00390C30"/>
    <w:rPr>
      <w:rFonts w:eastAsiaTheme="minorEastAsia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90C30"/>
  </w:style>
  <w:style w:type="character" w:customStyle="1" w:styleId="AnredeZchn">
    <w:name w:val="Anrede Zchn"/>
    <w:basedOn w:val="Absatz-Standardschriftart"/>
    <w:link w:val="Anrede"/>
    <w:uiPriority w:val="99"/>
    <w:semiHidden/>
    <w:rsid w:val="00390C30"/>
    <w:rPr>
      <w:rFonts w:eastAsiaTheme="minorEastAsia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90C30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90C30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90C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90C3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390C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90C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90C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90C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90C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90C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90C30"/>
    <w:rPr>
      <w:rFonts w:eastAsiaTheme="minorEastAsia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90C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90C30"/>
    <w:rPr>
      <w:rFonts w:eastAsiaTheme="minorEastAsia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90C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90C3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390C3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90C3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90C3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90C3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90C3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90C3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90C3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90C3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90C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90C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90C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90C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90C3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90C3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90C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90C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90C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Theme="minorEastAsia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90C30"/>
    <w:rPr>
      <w:rFonts w:ascii="Consolas" w:eastAsiaTheme="minorEastAsia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90C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90C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90C30"/>
    <w:rPr>
      <w:rFonts w:eastAsiaTheme="minorEastAsia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90C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90C30"/>
  </w:style>
  <w:style w:type="character" w:styleId="Zeilennummer">
    <w:name w:val="line number"/>
    <w:basedOn w:val="Absatz-Standardschriftart"/>
    <w:uiPriority w:val="99"/>
    <w:semiHidden/>
    <w:unhideWhenUsed/>
    <w:rsid w:val="00390C30"/>
  </w:style>
  <w:style w:type="paragraph" w:styleId="Umschlagabsenderadresse">
    <w:name w:val="envelope return"/>
    <w:basedOn w:val="Standard"/>
    <w:uiPriority w:val="99"/>
    <w:semiHidden/>
    <w:unhideWhenUsed/>
    <w:rsid w:val="00390C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90C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90C3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90C30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390C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90C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90C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90C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90C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90C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90C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90C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90C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90C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90C30"/>
    <w:pPr>
      <w:spacing w:after="0" w:line="240" w:lineRule="auto"/>
      <w:ind w:left="440" w:hanging="220"/>
    </w:p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390C30"/>
    <w:pPr>
      <w:autoSpaceDE w:val="0"/>
      <w:autoSpaceDN w:val="0"/>
      <w:adjustRightInd w:val="0"/>
      <w:spacing w:after="180" w:line="360" w:lineRule="auto"/>
    </w:pPr>
    <w:rPr>
      <w:rFonts w:ascii="Garamond" w:hAnsi="Garamond" w:cs="Helvetica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390C30"/>
    <w:rPr>
      <w:rFonts w:ascii="Garamond" w:eastAsiaTheme="minorEastAsia" w:hAnsi="Garamond" w:cs="Helvetica"/>
      <w:sz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90C30"/>
    <w:pPr>
      <w:autoSpaceDE w:val="0"/>
      <w:autoSpaceDN w:val="0"/>
      <w:adjustRightInd w:val="0"/>
      <w:spacing w:after="120" w:line="360" w:lineRule="auto"/>
    </w:pPr>
    <w:rPr>
      <w:rFonts w:ascii="Garamond" w:hAnsi="Garamond" w:cs="Helvetica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390C30"/>
    <w:rPr>
      <w:rFonts w:ascii="Garamond" w:eastAsiaTheme="minorEastAsia" w:hAnsi="Garamond" w:cs="Helvetica"/>
      <w:sz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90C3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90C3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90C30"/>
    <w:rPr>
      <w:rFonts w:ascii="Garamond" w:eastAsiaTheme="majorEastAsia" w:hAnsi="Garamond" w:cs="Helvetica"/>
      <w:b/>
      <w:bCs/>
      <w:color w:val="4472C4" w:themeColor="accent1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90C30"/>
    <w:rPr>
      <w:rFonts w:ascii="Garamond" w:eastAsiaTheme="majorEastAsia" w:hAnsi="Garamond" w:cs="Helvetica"/>
      <w:b/>
      <w:bCs/>
      <w:color w:val="4472C4" w:themeColor="accent1"/>
      <w:sz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90C30"/>
    <w:rPr>
      <w:rFonts w:ascii="Garamond" w:eastAsiaTheme="majorEastAsia" w:hAnsi="Garamond" w:cs="Helvetica"/>
      <w:i/>
      <w:iCs/>
      <w:color w:val="2F5496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90C30"/>
    <w:rPr>
      <w:rFonts w:ascii="Garamond" w:eastAsiaTheme="majorEastAsia" w:hAnsi="Garamond" w:cs="Helvetica"/>
      <w:color w:val="2F5496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90C30"/>
    <w:rPr>
      <w:rFonts w:ascii="Garamond" w:eastAsiaTheme="majorEastAsia" w:hAnsi="Garamond" w:cs="Helvetica"/>
      <w:color w:val="1F3763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90C30"/>
    <w:rPr>
      <w:rFonts w:ascii="Garamond" w:eastAsiaTheme="majorEastAsia" w:hAnsi="Garamond" w:cs="Helvetica"/>
      <w:i/>
      <w:iCs/>
      <w:color w:val="1F3763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90C30"/>
    <w:rPr>
      <w:rFonts w:ascii="Garamond" w:eastAsiaTheme="majorEastAsia" w:hAnsi="Garamond" w:cs="Helvetica"/>
      <w:color w:val="272727" w:themeColor="text1" w:themeTint="D8"/>
      <w:sz w:val="24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90C30"/>
    <w:pPr>
      <w:autoSpaceDE w:val="0"/>
      <w:autoSpaceDN w:val="0"/>
      <w:adjustRightInd w:val="0"/>
      <w:spacing w:after="180" w:line="360" w:lineRule="auto"/>
      <w:outlineLvl w:val="9"/>
    </w:pPr>
    <w:rPr>
      <w:rFonts w:ascii="Garamond" w:hAnsi="Garamond" w:cs="Helvetica"/>
      <w:sz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90C30"/>
    <w:rPr>
      <w:rFonts w:ascii="Garamond" w:eastAsiaTheme="majorEastAsia" w:hAnsi="Garamond" w:cs="Helvetica"/>
      <w:i/>
      <w:iCs/>
      <w:color w:val="272727" w:themeColor="text1" w:themeTint="D8"/>
      <w:sz w:val="24"/>
      <w:szCs w:val="21"/>
      <w:lang w:val="en-US"/>
    </w:rPr>
  </w:style>
  <w:style w:type="paragraph" w:customStyle="1" w:styleId="Newparagraph">
    <w:name w:val="New paragraph"/>
    <w:basedOn w:val="Standard"/>
    <w:uiPriority w:val="99"/>
    <w:qFormat/>
    <w:rsid w:val="00390C3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0</Characters>
  <Application>Microsoft Office Word</Application>
  <DocSecurity>0</DocSecurity>
  <Lines>4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9:00Z</dcterms:created>
  <dcterms:modified xsi:type="dcterms:W3CDTF">2024-12-2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99087a9c27479b4a2644671ef076f3811e6e36fb93c4db774752cae4ce300</vt:lpwstr>
  </property>
</Properties>
</file>